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123" w:rsidRDefault="002B3B6C" w:rsidP="00452123">
      <w:pPr>
        <w:spacing w:after="78" w:line="480" w:lineRule="auto"/>
        <w:ind w:right="12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val="en-HK" w:eastAsia="ja-JP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HK" w:eastAsia="ja-JP"/>
        </w:rPr>
        <w:t>Supplementary file 1</w:t>
      </w:r>
      <w:r w:rsidR="00452123">
        <w:rPr>
          <w:rFonts w:ascii="Times New Roman" w:eastAsia="Times New Roman" w:hAnsi="Times New Roman" w:cs="Times New Roman"/>
          <w:color w:val="000000"/>
          <w:sz w:val="24"/>
          <w:szCs w:val="24"/>
          <w:lang w:val="en-HK" w:eastAsia="ja-JP"/>
        </w:rPr>
        <w:t>: Search terms in English and Japanese language</w:t>
      </w:r>
    </w:p>
    <w:p w:rsidR="00452123" w:rsidRDefault="00452123" w:rsidP="00452123">
      <w:pPr>
        <w:spacing w:after="78" w:line="480" w:lineRule="auto"/>
        <w:ind w:right="12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val="en-HK" w:eastAsia="ja-JP"/>
        </w:rPr>
      </w:pPr>
    </w:p>
    <w:p w:rsidR="00452123" w:rsidRPr="00452123" w:rsidRDefault="00452123" w:rsidP="00452123">
      <w:pPr>
        <w:spacing w:after="78" w:line="480" w:lineRule="auto"/>
        <w:ind w:right="12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val="en-HK" w:eastAsia="ja-JP"/>
        </w:rPr>
      </w:pP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val="en-HK" w:eastAsia="ja-JP"/>
        </w:rPr>
        <w:t>For the English language literature review, English language literature published from 1990 to 11 Ma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HK" w:eastAsia="ja-JP"/>
        </w:rPr>
        <w:t>ch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val="en-HK" w:eastAsia="ja-JP"/>
        </w:rPr>
        <w:t xml:space="preserve"> 2020 was conducted using MEDLINE (1966), EMBASE (1980) and CINAHL (1980). The English </w:t>
      </w:r>
      <w:r w:rsidR="00392CEC">
        <w:rPr>
          <w:rFonts w:ascii="Times New Roman" w:eastAsia="Times New Roman" w:hAnsi="Times New Roman" w:cs="Times New Roman"/>
          <w:color w:val="000000"/>
          <w:sz w:val="24"/>
          <w:szCs w:val="24"/>
          <w:lang w:val="en-HK" w:eastAsia="ja-JP"/>
        </w:rPr>
        <w:t xml:space="preserve">language 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val="en-HK" w:eastAsia="ja-JP"/>
        </w:rPr>
        <w:t xml:space="preserve">search term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HK" w:eastAsia="ja-JP"/>
        </w:rPr>
        <w:t>were as follows:</w:t>
      </w:r>
    </w:p>
    <w:p w:rsidR="00452123" w:rsidRPr="00452123" w:rsidRDefault="00452123" w:rsidP="00452123">
      <w:pPr>
        <w:spacing w:after="182" w:line="480" w:lineRule="auto"/>
        <w:ind w:right="-10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val="en-HK" w:eastAsia="ja-JP"/>
        </w:rPr>
      </w:pPr>
    </w:p>
    <w:p w:rsidR="00452123" w:rsidRPr="00452123" w:rsidRDefault="00452123" w:rsidP="00452123">
      <w:pPr>
        <w:spacing w:after="182" w:line="480" w:lineRule="auto"/>
        <w:ind w:right="-10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</w:pP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ja-JP"/>
        </w:rPr>
        <w:t>(</w:t>
      </w:r>
      <w:r w:rsidRPr="0045212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HK" w:eastAsia="ja-JP"/>
        </w:rPr>
        <w:t xml:space="preserve">Disaster*.tw </w:t>
      </w:r>
      <w:r w:rsidRPr="0045212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HK" w:eastAsia="ja-JP"/>
        </w:rPr>
        <w:t>OR</w:t>
      </w:r>
      <w:r w:rsidRPr="0045212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HK" w:eastAsia="ja-JP"/>
        </w:rPr>
        <w:t xml:space="preserve"> Public health emergenc*.tw </w:t>
      </w:r>
      <w:r w:rsidRPr="0045212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HK" w:eastAsia="ja-JP"/>
        </w:rPr>
        <w:t>OR</w:t>
      </w:r>
      <w:r w:rsidRPr="0045212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HK" w:eastAsia="ja-JP"/>
        </w:rPr>
        <w:t xml:space="preserve"> Cris?s.tw </w:t>
      </w:r>
      <w:r w:rsidRPr="0045212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HK" w:eastAsia="ja-JP"/>
        </w:rPr>
        <w:t>OR</w:t>
      </w:r>
      <w:r w:rsidRPr="0045212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HK" w:eastAsia="ja-JP"/>
        </w:rPr>
        <w:t xml:space="preserve"> Humanitarian.tw</w:t>
      </w:r>
      <w:r w:rsidRPr="0045212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HK" w:eastAsia="ja-JP"/>
        </w:rPr>
        <w:t xml:space="preserve"> OR</w:t>
      </w:r>
      <w:r w:rsidRPr="0045212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HK" w:eastAsia="ja-JP"/>
        </w:rPr>
        <w:t xml:space="preserve"> Complex emergenc*.tw </w:t>
      </w:r>
      <w:r w:rsidRPr="0045212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HK" w:eastAsia="ja-JP"/>
        </w:rPr>
        <w:t>OR</w:t>
      </w:r>
      <w:r w:rsidRPr="0045212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HK" w:eastAsia="ja-JP"/>
        </w:rPr>
        <w:t xml:space="preserve"> Outbreak*.tw </w:t>
      </w:r>
      <w:r w:rsidRPr="0045212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HK" w:eastAsia="ja-JP"/>
        </w:rPr>
        <w:t>OR</w:t>
      </w:r>
      <w:r w:rsidRPr="0045212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HK" w:eastAsia="ja-JP"/>
        </w:rPr>
        <w:t xml:space="preserve"> War.tw </w:t>
      </w:r>
      <w:r w:rsidRPr="0045212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HK" w:eastAsia="ja-JP"/>
        </w:rPr>
        <w:t>OR</w:t>
      </w:r>
      <w:r w:rsidRPr="0045212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HK" w:eastAsia="ja-JP"/>
        </w:rPr>
        <w:t xml:space="preserve"> Conflict.tw) </w:t>
      </w:r>
    </w:p>
    <w:p w:rsidR="00452123" w:rsidRPr="00452123" w:rsidRDefault="00452123" w:rsidP="00452123">
      <w:pPr>
        <w:spacing w:after="182" w:line="480" w:lineRule="auto"/>
        <w:ind w:right="-10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</w:pPr>
      <w:r w:rsidRPr="0045212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HK" w:eastAsia="ja-JP"/>
        </w:rPr>
        <w:t>AND</w:t>
      </w:r>
      <w:r w:rsidRPr="0045212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HK" w:eastAsia="ja-JP"/>
        </w:rPr>
        <w:t> </w:t>
      </w:r>
    </w:p>
    <w:p w:rsidR="00452123" w:rsidRPr="00452123" w:rsidRDefault="00452123" w:rsidP="00452123">
      <w:pPr>
        <w:spacing w:after="182" w:line="480" w:lineRule="auto"/>
        <w:ind w:right="-10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</w:pPr>
      <w:r w:rsidRPr="0045212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HK" w:eastAsia="ja-JP"/>
        </w:rPr>
        <w:t xml:space="preserve">(Exp Workforce </w:t>
      </w:r>
      <w:r w:rsidRPr="0045212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HK" w:eastAsia="ja-JP"/>
        </w:rPr>
        <w:t>OR</w:t>
      </w:r>
      <w:r w:rsidRPr="0045212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HK" w:eastAsia="ja-JP"/>
        </w:rPr>
        <w:t xml:space="preserve"> Exp Health Personnel </w:t>
      </w:r>
      <w:r w:rsidRPr="0045212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HK" w:eastAsia="ja-JP"/>
        </w:rPr>
        <w:t>OR</w:t>
      </w:r>
      <w:r w:rsidRPr="0045212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HK" w:eastAsia="ja-JP"/>
        </w:rPr>
        <w:t xml:space="preserve"> Exp Emergency Responders </w:t>
      </w:r>
      <w:r w:rsidRPr="0045212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HK" w:eastAsia="ja-JP"/>
        </w:rPr>
        <w:t>OR</w:t>
      </w:r>
      <w:r w:rsidRPr="0045212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HK" w:eastAsia="ja-JP"/>
        </w:rPr>
        <w:t xml:space="preserve"> Exp Volunteers </w:t>
      </w:r>
      <w:r w:rsidRPr="0045212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HK" w:eastAsia="ja-JP"/>
        </w:rPr>
        <w:t>OR</w:t>
      </w:r>
      <w:r w:rsidRPr="0045212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HK" w:eastAsia="ja-JP"/>
        </w:rPr>
        <w:t xml:space="preserve"> Exp Personnel Management </w:t>
      </w:r>
      <w:r w:rsidRPr="0045212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HK" w:eastAsia="ja-JP"/>
        </w:rPr>
        <w:t>OR</w:t>
      </w:r>
      <w:r w:rsidRPr="0045212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HK" w:eastAsia="ja-JP"/>
        </w:rPr>
        <w:t xml:space="preserve"> Exp Surge Capacity </w:t>
      </w:r>
      <w:r w:rsidRPr="0045212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HK" w:eastAsia="ja-JP"/>
        </w:rPr>
        <w:t>OR</w:t>
      </w:r>
      <w:r w:rsidRPr="0045212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HK" w:eastAsia="ja-JP"/>
        </w:rPr>
        <w:t xml:space="preserve"> Exp Education</w:t>
      </w:r>
      <w:r w:rsidRPr="0045212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HK" w:eastAsia="ja-JP"/>
        </w:rPr>
        <w:t xml:space="preserve"> OR</w:t>
      </w:r>
      <w:r w:rsidRPr="0045212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HK" w:eastAsia="ja-JP"/>
        </w:rPr>
        <w:t xml:space="preserve"> Exp Quality of Health Care </w:t>
      </w:r>
      <w:r w:rsidRPr="00452123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HK" w:eastAsia="ja-JP"/>
        </w:rPr>
        <w:t>OR</w:t>
      </w:r>
      <w:r w:rsidRPr="00452123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HK" w:eastAsia="ja-JP"/>
        </w:rPr>
        <w:t xml:space="preserve"> Exp Credentialing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val="en-HK" w:eastAsia="ja-JP"/>
        </w:rPr>
        <w:t>)</w:t>
      </w:r>
    </w:p>
    <w:p w:rsidR="00452123" w:rsidRPr="00452123" w:rsidRDefault="00452123" w:rsidP="00452123">
      <w:pPr>
        <w:spacing w:after="182" w:line="480" w:lineRule="auto"/>
        <w:ind w:right="-10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</w:pPr>
    </w:p>
    <w:p w:rsidR="00452123" w:rsidRPr="00452123" w:rsidRDefault="00452123" w:rsidP="00452123">
      <w:pPr>
        <w:spacing w:after="78" w:line="480" w:lineRule="auto"/>
        <w:ind w:right="12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</w:pP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For the Japanese language literature review, we searched for articles written in Japanese by using the ICHUSHI databas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 xml:space="preserve"> for the period from 1990 to 23 October 2020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 xml:space="preserve">. The search terms below included (“disaster” or “health emergency”) and (“education” or “training”) related Japanese words were used as following: </w:t>
      </w:r>
      <w:bookmarkStart w:id="0" w:name="_GoBack"/>
      <w:bookmarkEnd w:id="0"/>
    </w:p>
    <w:p w:rsidR="00452123" w:rsidRPr="00452123" w:rsidRDefault="00452123" w:rsidP="00452123">
      <w:pPr>
        <w:spacing w:after="78" w:line="480" w:lineRule="auto"/>
        <w:ind w:right="12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</w:pPr>
    </w:p>
    <w:p w:rsidR="00452123" w:rsidRPr="00452123" w:rsidRDefault="00452123" w:rsidP="00452123">
      <w:pPr>
        <w:spacing w:after="182" w:line="480" w:lineRule="auto"/>
        <w:ind w:right="-10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</w:pP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(((((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養成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/AL) and (AB=Y and PT=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会議録除く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)) and ((((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災害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 xml:space="preserve">/TH or 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災害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/AL)) and (AB=Y and PT=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会議録除く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)) or ((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健康危機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/AL) and (AB=Y and PT=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会議録除く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)))) or ((((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教育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 xml:space="preserve">/TH or 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教育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/AL)) and (AB=Y and PT=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会議録除く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)) and ((((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災害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 xml:space="preserve">/TH or 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災害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/AL)) and (AB=Y and PT=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会議録除く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)) or ((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健康危機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/AL) and (AB=Y and PT=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会議録除く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)))) or (((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育成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/AL) and (AB=Y and PT=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会議録除く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)) and ((((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災害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 xml:space="preserve">/TH or 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災害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/AL)) and (AB=Y and PT=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会議録除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lastRenderedPageBreak/>
        <w:t>く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)) or ((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健康危機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/AL) and (AB=Y and PT=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会議録除く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)))) or ((((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体育とトレーニング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 xml:space="preserve">/TH or 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訓練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/AL)) and (AB=Y and PT=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会議録除く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)) and ((((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災害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 xml:space="preserve">/TH or 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災害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/AL)) and (AB=Y and PT=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会議録除く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)) or ((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健康危機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/AL) and (AB=Y and PT=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会議録除く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)))))) not (((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整形外科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 xml:space="preserve">/TH or 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整形外科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/AL)) and (AB=Y and PT=</w:t>
      </w:r>
      <w:r w:rsidRPr="00452123">
        <w:rPr>
          <w:rFonts w:ascii="PMingLiU" w:eastAsia="PMingLiU" w:hAnsi="PMingLiU" w:cs="PMingLiU" w:hint="eastAsia"/>
          <w:color w:val="000000"/>
          <w:sz w:val="24"/>
          <w:szCs w:val="24"/>
          <w:lang w:eastAsia="ja-JP"/>
        </w:rPr>
        <w:t>会議録除く</w:t>
      </w:r>
      <w:r w:rsidRPr="00452123"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  <w:t>)) .</w:t>
      </w:r>
    </w:p>
    <w:p w:rsidR="00452123" w:rsidRPr="00452123" w:rsidRDefault="00452123" w:rsidP="00452123">
      <w:pPr>
        <w:spacing w:after="182" w:line="480" w:lineRule="auto"/>
        <w:ind w:right="-10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  <w:lang w:eastAsia="ja-JP"/>
        </w:rPr>
      </w:pPr>
    </w:p>
    <w:p w:rsidR="00D95941" w:rsidRDefault="00D95941"/>
    <w:sectPr w:rsidR="00D959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3BCD" w:rsidRDefault="004A3BCD" w:rsidP="002B3B6C">
      <w:pPr>
        <w:spacing w:after="0" w:line="240" w:lineRule="auto"/>
      </w:pPr>
      <w:r>
        <w:separator/>
      </w:r>
    </w:p>
  </w:endnote>
  <w:endnote w:type="continuationSeparator" w:id="0">
    <w:p w:rsidR="004A3BCD" w:rsidRDefault="004A3BCD" w:rsidP="002B3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3BCD" w:rsidRDefault="004A3BCD" w:rsidP="002B3B6C">
      <w:pPr>
        <w:spacing w:after="0" w:line="240" w:lineRule="auto"/>
      </w:pPr>
      <w:r>
        <w:separator/>
      </w:r>
    </w:p>
  </w:footnote>
  <w:footnote w:type="continuationSeparator" w:id="0">
    <w:p w:rsidR="004A3BCD" w:rsidRDefault="004A3BCD" w:rsidP="002B3B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123"/>
    <w:rsid w:val="002B3B6C"/>
    <w:rsid w:val="00392CEC"/>
    <w:rsid w:val="00452123"/>
    <w:rsid w:val="004A3BCD"/>
    <w:rsid w:val="00BB1ED0"/>
    <w:rsid w:val="00D9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A1BA73"/>
  <w15:chartTrackingRefBased/>
  <w15:docId w15:val="{A69B6BCE-99FD-4B6E-9285-97FE4CF52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3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B6C"/>
  </w:style>
  <w:style w:type="paragraph" w:styleId="Footer">
    <w:name w:val="footer"/>
    <w:basedOn w:val="Normal"/>
    <w:link w:val="FooterChar"/>
    <w:uiPriority w:val="99"/>
    <w:unhideWhenUsed/>
    <w:rsid w:val="002B3B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B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3</cp:revision>
  <dcterms:created xsi:type="dcterms:W3CDTF">2023-03-06T02:25:00Z</dcterms:created>
  <dcterms:modified xsi:type="dcterms:W3CDTF">2023-03-06T12:19:00Z</dcterms:modified>
</cp:coreProperties>
</file>